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85" w:type="dxa"/>
        <w:tblInd w:w="-5" w:type="dxa"/>
        <w:tblLook w:val="04A0" w:firstRow="1" w:lastRow="0" w:firstColumn="1" w:lastColumn="0" w:noHBand="0" w:noVBand="1"/>
      </w:tblPr>
      <w:tblGrid>
        <w:gridCol w:w="7220"/>
        <w:gridCol w:w="7665"/>
      </w:tblGrid>
      <w:tr w:rsidR="00DD597B" w14:paraId="320F7040" w14:textId="77777777" w:rsidTr="00DD597B">
        <w:trPr>
          <w:trHeight w:val="5519"/>
        </w:trPr>
        <w:tc>
          <w:tcPr>
            <w:tcW w:w="7220" w:type="dxa"/>
          </w:tcPr>
          <w:p w14:paraId="4D2AA7C4" w14:textId="1D11868F" w:rsidR="00516F91" w:rsidRPr="005B69AB" w:rsidRDefault="005B69AB" w:rsidP="00DD597B">
            <w:pPr>
              <w:rPr>
                <w:b/>
                <w:bCs/>
              </w:rPr>
            </w:pPr>
            <w:bookmarkStart w:id="0" w:name="_Hlk107829419"/>
            <w:r w:rsidRPr="00DD597B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  <w:u w:val="single"/>
                <w:lang w:val="en-IE"/>
              </w:rPr>
              <w:drawing>
                <wp:anchor distT="0" distB="0" distL="114300" distR="114300" simplePos="0" relativeHeight="251660288" behindDoc="0" locked="0" layoutInCell="1" allowOverlap="1" wp14:anchorId="30C880BB" wp14:editId="4988BA5C">
                  <wp:simplePos x="0" y="0"/>
                  <wp:positionH relativeFrom="column">
                    <wp:posOffset>64135</wp:posOffset>
                  </wp:positionH>
                  <wp:positionV relativeFrom="paragraph">
                    <wp:posOffset>222250</wp:posOffset>
                  </wp:positionV>
                  <wp:extent cx="4286250" cy="3165475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0" cy="316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D597B">
              <w:rPr>
                <w:b/>
                <w:bCs/>
              </w:rPr>
              <w:t xml:space="preserve"> </w:t>
            </w:r>
            <w:r w:rsidR="00A629F6">
              <w:rPr>
                <w:b/>
                <w:bCs/>
              </w:rPr>
              <w:t xml:space="preserve">                                                          </w:t>
            </w:r>
            <w:r w:rsidRPr="005B69AB">
              <w:rPr>
                <w:b/>
                <w:bCs/>
              </w:rPr>
              <w:t>Total population</w:t>
            </w:r>
          </w:p>
          <w:p w14:paraId="3095E5A5" w14:textId="1FE56621" w:rsidR="00516F91" w:rsidRPr="00516F91" w:rsidRDefault="00516F91" w:rsidP="00516F91">
            <w:pPr>
              <w:jc w:val="center"/>
              <w:rPr>
                <w:b/>
                <w:bCs/>
              </w:rPr>
            </w:pPr>
          </w:p>
        </w:tc>
        <w:tc>
          <w:tcPr>
            <w:tcW w:w="7665" w:type="dxa"/>
          </w:tcPr>
          <w:p w14:paraId="0197A7DD" w14:textId="5496DE93" w:rsidR="007D6C9B" w:rsidRPr="005B69AB" w:rsidRDefault="007D6C9B" w:rsidP="007D6C9B">
            <w:pPr>
              <w:jc w:val="center"/>
              <w:rPr>
                <w:b/>
                <w:bCs/>
                <w:sz w:val="24"/>
                <w:szCs w:val="24"/>
              </w:rPr>
            </w:pPr>
            <w:r w:rsidRPr="007D6C9B">
              <w:rPr>
                <w:b/>
                <w:bCs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75648" behindDoc="0" locked="0" layoutInCell="1" allowOverlap="1" wp14:anchorId="53BB55C4" wp14:editId="3D22A5B9">
                  <wp:simplePos x="0" y="0"/>
                  <wp:positionH relativeFrom="column">
                    <wp:posOffset>73025</wp:posOffset>
                  </wp:positionH>
                  <wp:positionV relativeFrom="paragraph">
                    <wp:posOffset>300355</wp:posOffset>
                  </wp:positionV>
                  <wp:extent cx="4571365" cy="3079750"/>
                  <wp:effectExtent l="0" t="0" r="635" b="635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1365" cy="307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5B69AB">
              <w:rPr>
                <w:b/>
                <w:bCs/>
                <w:sz w:val="24"/>
                <w:szCs w:val="24"/>
              </w:rPr>
              <w:t xml:space="preserve">Group </w:t>
            </w:r>
            <w:r>
              <w:rPr>
                <w:b/>
                <w:bCs/>
                <w:sz w:val="24"/>
                <w:szCs w:val="24"/>
              </w:rPr>
              <w:t>A</w:t>
            </w:r>
          </w:p>
        </w:tc>
      </w:tr>
      <w:tr w:rsidR="00DD597B" w14:paraId="3D9CEDB2" w14:textId="77777777" w:rsidTr="00DD597B">
        <w:trPr>
          <w:trHeight w:val="132"/>
        </w:trPr>
        <w:tc>
          <w:tcPr>
            <w:tcW w:w="7220" w:type="dxa"/>
          </w:tcPr>
          <w:p w14:paraId="15520C1D" w14:textId="4F495A0B" w:rsidR="007D6C9B" w:rsidRPr="00DD597B" w:rsidRDefault="007D6C9B" w:rsidP="007D6C9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76672" behindDoc="0" locked="0" layoutInCell="1" allowOverlap="1" wp14:anchorId="7D1E07C1" wp14:editId="039A1642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253365</wp:posOffset>
                  </wp:positionV>
                  <wp:extent cx="4295775" cy="3095625"/>
                  <wp:effectExtent l="0" t="0" r="9525" b="9525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5775" cy="3095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14B83" w:rsidRPr="00F839E4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7665" w:type="dxa"/>
          </w:tcPr>
          <w:p w14:paraId="07A770BE" w14:textId="7AFA9C63" w:rsidR="005B69AB" w:rsidRPr="007D6C9B" w:rsidRDefault="007D6C9B" w:rsidP="007D6C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77696" behindDoc="0" locked="0" layoutInCell="1" allowOverlap="1" wp14:anchorId="148A20BA" wp14:editId="2A4ECAB9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297815</wp:posOffset>
                  </wp:positionV>
                  <wp:extent cx="4552950" cy="3028950"/>
                  <wp:effectExtent l="0" t="0" r="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950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14B83" w:rsidRPr="005B69AB">
              <w:rPr>
                <w:b/>
                <w:bCs/>
                <w:sz w:val="24"/>
                <w:szCs w:val="24"/>
              </w:rPr>
              <w:t>Group C</w:t>
            </w:r>
          </w:p>
        </w:tc>
      </w:tr>
      <w:bookmarkEnd w:id="0"/>
    </w:tbl>
    <w:p w14:paraId="78D9702F" w14:textId="77777777" w:rsidR="00A629F6" w:rsidRDefault="00A629F6" w:rsidP="00F839E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IE"/>
        </w:rPr>
        <w:sectPr w:rsidR="00A629F6" w:rsidSect="00B6379A">
          <w:headerReference w:type="default" r:id="rId10"/>
          <w:pgSz w:w="15842" w:h="12242" w:orient="landscape"/>
          <w:pgMar w:top="567" w:right="567" w:bottom="567" w:left="567" w:header="170" w:footer="0" w:gutter="0"/>
          <w:cols w:space="720"/>
          <w:noEndnote/>
          <w:docGrid w:linePitch="299"/>
        </w:sectPr>
      </w:pPr>
    </w:p>
    <w:tbl>
      <w:tblPr>
        <w:tblStyle w:val="TableGrid"/>
        <w:tblpPr w:leftFromText="180" w:rightFromText="180" w:vertAnchor="page" w:horzAnchor="margin" w:tblpY="631"/>
        <w:tblW w:w="14879" w:type="dxa"/>
        <w:tblLook w:val="04A0" w:firstRow="1" w:lastRow="0" w:firstColumn="1" w:lastColumn="0" w:noHBand="0" w:noVBand="1"/>
      </w:tblPr>
      <w:tblGrid>
        <w:gridCol w:w="7455"/>
        <w:gridCol w:w="7424"/>
      </w:tblGrid>
      <w:tr w:rsidR="00A629F6" w14:paraId="64DFD546" w14:textId="77777777" w:rsidTr="00A629F6">
        <w:tc>
          <w:tcPr>
            <w:tcW w:w="7455" w:type="dxa"/>
          </w:tcPr>
          <w:p w14:paraId="2F22BC23" w14:textId="1F58408A" w:rsidR="00A629F6" w:rsidRPr="00AC5A79" w:rsidRDefault="00A629F6" w:rsidP="00A629F6">
            <w:pPr>
              <w:rPr>
                <w:b/>
                <w:bCs/>
                <w:sz w:val="24"/>
                <w:szCs w:val="24"/>
              </w:rPr>
            </w:pPr>
            <w:r w:rsidRPr="00AC5A79">
              <w:rPr>
                <w:b/>
                <w:bCs/>
                <w:sz w:val="24"/>
                <w:szCs w:val="24"/>
              </w:rPr>
              <w:lastRenderedPageBreak/>
              <w:t xml:space="preserve">   </w:t>
            </w:r>
            <w:r>
              <w:rPr>
                <w:b/>
                <w:bCs/>
                <w:sz w:val="24"/>
                <w:szCs w:val="24"/>
              </w:rPr>
              <w:t xml:space="preserve">                                   </w:t>
            </w:r>
            <w:r>
              <w:rPr>
                <w:b/>
                <w:bCs/>
                <w:sz w:val="24"/>
                <w:szCs w:val="24"/>
              </w:rPr>
              <w:t xml:space="preserve">            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AC5A79">
              <w:rPr>
                <w:b/>
                <w:bCs/>
                <w:sz w:val="24"/>
                <w:szCs w:val="24"/>
              </w:rPr>
              <w:t>Total population</w:t>
            </w:r>
          </w:p>
          <w:p w14:paraId="62984E00" w14:textId="77777777" w:rsidR="00A629F6" w:rsidRPr="007D6C9B" w:rsidRDefault="00A629F6" w:rsidP="00A62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inline distT="0" distB="0" distL="0" distR="0" wp14:anchorId="4CCE0B5D" wp14:editId="1796C0FC">
                  <wp:extent cx="4324350" cy="3171483"/>
                  <wp:effectExtent l="0" t="0" r="0" b="0"/>
                  <wp:docPr id="9" name="Picture 9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histo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6862" cy="3187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4" w:type="dxa"/>
          </w:tcPr>
          <w:p w14:paraId="07F53430" w14:textId="77777777" w:rsidR="00A629F6" w:rsidRPr="007D6C9B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85888" behindDoc="0" locked="0" layoutInCell="1" allowOverlap="1" wp14:anchorId="0D7640FE" wp14:editId="0CA801A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231775</wp:posOffset>
                  </wp:positionV>
                  <wp:extent cx="4524375" cy="3133725"/>
                  <wp:effectExtent l="0" t="0" r="9525" b="9525"/>
                  <wp:wrapSquare wrapText="bothSides"/>
                  <wp:docPr id="16" name="Picture 1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4375" cy="3133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C5A79">
              <w:rPr>
                <w:b/>
                <w:bCs/>
                <w:sz w:val="24"/>
                <w:szCs w:val="24"/>
              </w:rPr>
              <w:t>Group A</w:t>
            </w:r>
          </w:p>
        </w:tc>
      </w:tr>
      <w:tr w:rsidR="00A629F6" w14:paraId="5490A9C7" w14:textId="77777777" w:rsidTr="00A629F6">
        <w:trPr>
          <w:trHeight w:val="5193"/>
        </w:trPr>
        <w:tc>
          <w:tcPr>
            <w:tcW w:w="7455" w:type="dxa"/>
          </w:tcPr>
          <w:p w14:paraId="7A05D556" w14:textId="77777777" w:rsidR="00A629F6" w:rsidRPr="00AC5A79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86912" behindDoc="0" locked="0" layoutInCell="1" allowOverlap="1" wp14:anchorId="2454320C" wp14:editId="4D10A9AF">
                  <wp:simplePos x="0" y="0"/>
                  <wp:positionH relativeFrom="column">
                    <wp:posOffset>139700</wp:posOffset>
                  </wp:positionH>
                  <wp:positionV relativeFrom="paragraph">
                    <wp:posOffset>288925</wp:posOffset>
                  </wp:positionV>
                  <wp:extent cx="4352925" cy="2962275"/>
                  <wp:effectExtent l="0" t="0" r="9525" b="9525"/>
                  <wp:wrapSquare wrapText="bothSides"/>
                  <wp:docPr id="17" name="Picture 17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histo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2925" cy="296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C5A79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7424" w:type="dxa"/>
          </w:tcPr>
          <w:p w14:paraId="4CD64E8F" w14:textId="77777777" w:rsidR="00A629F6" w:rsidRPr="00AC5A79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87936" behindDoc="0" locked="0" layoutInCell="1" allowOverlap="1" wp14:anchorId="134A88AD" wp14:editId="2D6A101E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241300</wp:posOffset>
                  </wp:positionV>
                  <wp:extent cx="4514850" cy="3019425"/>
                  <wp:effectExtent l="0" t="0" r="0" b="9525"/>
                  <wp:wrapSquare wrapText="bothSides"/>
                  <wp:docPr id="18" name="Picture 1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4850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AC5A79">
              <w:rPr>
                <w:b/>
                <w:bCs/>
                <w:sz w:val="24"/>
                <w:szCs w:val="24"/>
              </w:rPr>
              <w:t>Group C</w:t>
            </w:r>
          </w:p>
        </w:tc>
      </w:tr>
    </w:tbl>
    <w:p w14:paraId="76650651" w14:textId="7740453A" w:rsidR="005B69AB" w:rsidRDefault="005B69AB" w:rsidP="00F839E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IE"/>
        </w:rPr>
        <w:sectPr w:rsidR="005B69AB" w:rsidSect="00A629F6">
          <w:headerReference w:type="default" r:id="rId15"/>
          <w:pgSz w:w="15842" w:h="12242" w:orient="landscape"/>
          <w:pgMar w:top="567" w:right="567" w:bottom="567" w:left="567" w:header="227" w:footer="0" w:gutter="0"/>
          <w:cols w:space="720"/>
          <w:noEndnote/>
          <w:docGrid w:linePitch="299"/>
        </w:sectPr>
      </w:pP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7196"/>
        <w:gridCol w:w="7196"/>
      </w:tblGrid>
      <w:tr w:rsidR="00A629F6" w14:paraId="724C4EF4" w14:textId="77777777" w:rsidTr="00A629F6">
        <w:tc>
          <w:tcPr>
            <w:tcW w:w="7196" w:type="dxa"/>
          </w:tcPr>
          <w:p w14:paraId="47916048" w14:textId="3EE4631F" w:rsidR="00A629F6" w:rsidRPr="00C9393A" w:rsidRDefault="00A629F6" w:rsidP="00A629F6">
            <w:pPr>
              <w:rPr>
                <w:b/>
                <w:bCs/>
                <w:sz w:val="24"/>
                <w:szCs w:val="24"/>
              </w:rPr>
            </w:pPr>
            <w:r w:rsidRPr="006A34B7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  <w:lang w:val="en-IE"/>
              </w:rPr>
              <w:lastRenderedPageBreak/>
              <w:drawing>
                <wp:anchor distT="0" distB="0" distL="114300" distR="114300" simplePos="0" relativeHeight="251689984" behindDoc="0" locked="0" layoutInCell="1" allowOverlap="1" wp14:anchorId="459EDD0A" wp14:editId="7A92A10C">
                  <wp:simplePos x="0" y="0"/>
                  <wp:positionH relativeFrom="column">
                    <wp:posOffset>-14605</wp:posOffset>
                  </wp:positionH>
                  <wp:positionV relativeFrom="paragraph">
                    <wp:posOffset>240665</wp:posOffset>
                  </wp:positionV>
                  <wp:extent cx="4333875" cy="2981325"/>
                  <wp:effectExtent l="0" t="0" r="9525" b="9525"/>
                  <wp:wrapSquare wrapText="bothSides"/>
                  <wp:docPr id="13" name="Picture 1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histo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3875" cy="298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4"/>
                <w:szCs w:val="24"/>
              </w:rPr>
              <w:t xml:space="preserve">          </w:t>
            </w:r>
            <w:r>
              <w:rPr>
                <w:b/>
                <w:bCs/>
                <w:sz w:val="24"/>
                <w:szCs w:val="24"/>
              </w:rPr>
              <w:t xml:space="preserve">                                      </w:t>
            </w:r>
            <w:r w:rsidRPr="00C9393A">
              <w:rPr>
                <w:b/>
                <w:bCs/>
                <w:sz w:val="24"/>
                <w:szCs w:val="24"/>
              </w:rPr>
              <w:t>Total population</w:t>
            </w:r>
          </w:p>
        </w:tc>
        <w:tc>
          <w:tcPr>
            <w:tcW w:w="7196" w:type="dxa"/>
          </w:tcPr>
          <w:p w14:paraId="2F2795E8" w14:textId="77777777" w:rsidR="00A629F6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91008" behindDoc="0" locked="0" layoutInCell="1" allowOverlap="1" wp14:anchorId="66393DB9" wp14:editId="3D01BF7E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231775</wp:posOffset>
                  </wp:positionV>
                  <wp:extent cx="4324350" cy="2990850"/>
                  <wp:effectExtent l="0" t="0" r="0" b="0"/>
                  <wp:wrapSquare wrapText="bothSides"/>
                  <wp:docPr id="19" name="Picture 19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histo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99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9393A">
              <w:rPr>
                <w:b/>
                <w:bCs/>
                <w:sz w:val="24"/>
                <w:szCs w:val="24"/>
              </w:rPr>
              <w:t>Group A</w:t>
            </w:r>
          </w:p>
          <w:p w14:paraId="1CAEA067" w14:textId="77777777" w:rsidR="00A629F6" w:rsidRPr="007D6C9B" w:rsidRDefault="00A629F6" w:rsidP="00A62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A629F6" w14:paraId="0011CAD4" w14:textId="77777777" w:rsidTr="00A629F6">
        <w:tc>
          <w:tcPr>
            <w:tcW w:w="7196" w:type="dxa"/>
          </w:tcPr>
          <w:p w14:paraId="747DE80A" w14:textId="77777777" w:rsidR="00A629F6" w:rsidRPr="00C9393A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92032" behindDoc="0" locked="0" layoutInCell="1" allowOverlap="1" wp14:anchorId="071C2416" wp14:editId="5DA11544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246380</wp:posOffset>
                  </wp:positionV>
                  <wp:extent cx="4371975" cy="3000375"/>
                  <wp:effectExtent l="0" t="0" r="9525" b="9525"/>
                  <wp:wrapSquare wrapText="bothSides"/>
                  <wp:docPr id="20" name="Picture 2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1975" cy="3000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9393A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7196" w:type="dxa"/>
          </w:tcPr>
          <w:p w14:paraId="1D3BBC26" w14:textId="77777777" w:rsidR="00A629F6" w:rsidRDefault="00A629F6" w:rsidP="00A629F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drawing>
                <wp:anchor distT="0" distB="0" distL="114300" distR="114300" simplePos="0" relativeHeight="251693056" behindDoc="0" locked="0" layoutInCell="1" allowOverlap="1" wp14:anchorId="07B9B12A" wp14:editId="79CE5B77">
                  <wp:simplePos x="0" y="0"/>
                  <wp:positionH relativeFrom="column">
                    <wp:posOffset>16510</wp:posOffset>
                  </wp:positionH>
                  <wp:positionV relativeFrom="paragraph">
                    <wp:posOffset>285115</wp:posOffset>
                  </wp:positionV>
                  <wp:extent cx="4391025" cy="2924175"/>
                  <wp:effectExtent l="0" t="0" r="9525" b="9525"/>
                  <wp:wrapSquare wrapText="bothSides"/>
                  <wp:docPr id="21" name="Picture 2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, histo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1025" cy="2924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9393A">
              <w:rPr>
                <w:b/>
                <w:bCs/>
                <w:sz w:val="24"/>
                <w:szCs w:val="24"/>
              </w:rPr>
              <w:t>Group C</w:t>
            </w:r>
          </w:p>
          <w:p w14:paraId="17ADC2AB" w14:textId="77777777" w:rsidR="00A629F6" w:rsidRPr="00B3444D" w:rsidRDefault="00A629F6" w:rsidP="00A62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</w:tbl>
    <w:p w14:paraId="285A5E3C" w14:textId="015F88A5" w:rsidR="00C9393A" w:rsidRDefault="00C9393A" w:rsidP="00516F91">
      <w:pPr>
        <w:sectPr w:rsidR="00C9393A" w:rsidSect="00A629F6">
          <w:headerReference w:type="default" r:id="rId20"/>
          <w:pgSz w:w="15842" w:h="12242" w:orient="landscape"/>
          <w:pgMar w:top="720" w:right="720" w:bottom="720" w:left="720" w:header="227" w:footer="0" w:gutter="0"/>
          <w:cols w:space="720"/>
          <w:noEndnote/>
          <w:docGrid w:linePitch="299"/>
        </w:sectPr>
      </w:pPr>
    </w:p>
    <w:p w14:paraId="6DE2585A" w14:textId="6B13B3EE" w:rsidR="00852C28" w:rsidRDefault="00852C28" w:rsidP="00A629F6"/>
    <w:sectPr w:rsidR="00852C28" w:rsidSect="00114B83">
      <w:headerReference w:type="default" r:id="rId21"/>
      <w:pgSz w:w="15842" w:h="12242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DFE23" w14:textId="77777777" w:rsidR="0077598F" w:rsidRDefault="0077598F" w:rsidP="00B6379A">
      <w:pPr>
        <w:spacing w:after="0" w:line="240" w:lineRule="auto"/>
      </w:pPr>
      <w:r>
        <w:separator/>
      </w:r>
    </w:p>
  </w:endnote>
  <w:endnote w:type="continuationSeparator" w:id="0">
    <w:p w14:paraId="75346FF0" w14:textId="77777777" w:rsidR="0077598F" w:rsidRDefault="0077598F" w:rsidP="00B63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D1F8D" w14:textId="77777777" w:rsidR="0077598F" w:rsidRDefault="0077598F" w:rsidP="00B6379A">
      <w:pPr>
        <w:spacing w:after="0" w:line="240" w:lineRule="auto"/>
      </w:pPr>
      <w:r>
        <w:separator/>
      </w:r>
    </w:p>
  </w:footnote>
  <w:footnote w:type="continuationSeparator" w:id="0">
    <w:p w14:paraId="7206C8CE" w14:textId="77777777" w:rsidR="0077598F" w:rsidRDefault="0077598F" w:rsidP="00B637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3A7C1" w14:textId="152EDCBD" w:rsidR="00B6379A" w:rsidRDefault="00B6379A">
    <w:pPr>
      <w:pStyle w:val="Header"/>
    </w:pPr>
    <w:r w:rsidRPr="00B6379A">
      <w:rPr>
        <w:b/>
        <w:bCs/>
      </w:rPr>
      <w:t>Supplementary Figure 1.</w:t>
    </w:r>
    <w:r>
      <w:t xml:space="preserve"> Individual response of</w:t>
    </w:r>
    <w:r w:rsidRPr="00B6379A">
      <w:t xml:space="preserve"> </w:t>
    </w:r>
    <w:r>
      <w:t>%</w:t>
    </w:r>
    <w:r w:rsidRPr="00B6379A">
      <w:t xml:space="preserve"> change in circulating serum </w:t>
    </w:r>
    <w:r w:rsidR="00A629F6">
      <w:t>TC</w:t>
    </w:r>
    <w:r w:rsidRPr="00B6379A">
      <w:t xml:space="preserve"> levels</w:t>
    </w:r>
    <w:r>
      <w:t xml:space="preserve"> </w:t>
    </w:r>
    <w:r w:rsidR="00A629F6">
      <w:t>for</w:t>
    </w:r>
    <w:r>
      <w:t xml:space="preserve"> total population and each intervention (Groups A-C)</w:t>
    </w:r>
    <w:r w:rsidR="00A629F6">
      <w:t>.</w:t>
    </w:r>
  </w:p>
  <w:p w14:paraId="607F3F5B" w14:textId="77777777" w:rsidR="00B6379A" w:rsidRDefault="00B637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7E4F2" w14:textId="432046F7" w:rsidR="00A629F6" w:rsidRDefault="00A629F6">
    <w:pPr>
      <w:pStyle w:val="Header"/>
    </w:pPr>
    <w:r w:rsidRPr="00B6379A">
      <w:rPr>
        <w:b/>
        <w:bCs/>
      </w:rPr>
      <w:t xml:space="preserve">Supplementary Figure </w:t>
    </w:r>
    <w:r>
      <w:rPr>
        <w:b/>
        <w:bCs/>
      </w:rPr>
      <w:t>2</w:t>
    </w:r>
    <w:r w:rsidRPr="00B6379A">
      <w:rPr>
        <w:b/>
        <w:bCs/>
      </w:rPr>
      <w:t>.</w:t>
    </w:r>
    <w:r>
      <w:t xml:space="preserve"> Individual response of</w:t>
    </w:r>
    <w:r w:rsidRPr="00B6379A">
      <w:t xml:space="preserve"> </w:t>
    </w:r>
    <w:r>
      <w:t>%</w:t>
    </w:r>
    <w:r w:rsidRPr="00B6379A">
      <w:t xml:space="preserve"> change in circulating serum </w:t>
    </w:r>
    <w:r>
      <w:t>LDL</w:t>
    </w:r>
    <w:r w:rsidRPr="00B6379A">
      <w:t xml:space="preserve"> levels</w:t>
    </w:r>
    <w:r>
      <w:t xml:space="preserve"> for total population and each intervention (Groups A-C).</w:t>
    </w:r>
  </w:p>
  <w:p w14:paraId="0926EC36" w14:textId="77777777" w:rsidR="00A629F6" w:rsidRDefault="00A629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B3270" w14:textId="5D610C1D" w:rsidR="00A629F6" w:rsidRDefault="00A629F6">
    <w:pPr>
      <w:pStyle w:val="Header"/>
    </w:pPr>
    <w:r w:rsidRPr="00B6379A">
      <w:rPr>
        <w:b/>
        <w:bCs/>
      </w:rPr>
      <w:t xml:space="preserve">Supplementary Figure </w:t>
    </w:r>
    <w:r>
      <w:rPr>
        <w:b/>
        <w:bCs/>
      </w:rPr>
      <w:t>3</w:t>
    </w:r>
    <w:r w:rsidRPr="00B6379A">
      <w:rPr>
        <w:b/>
        <w:bCs/>
      </w:rPr>
      <w:t>.</w:t>
    </w:r>
    <w:r>
      <w:t xml:space="preserve"> Individual response of</w:t>
    </w:r>
    <w:r w:rsidRPr="00B6379A">
      <w:t xml:space="preserve"> </w:t>
    </w:r>
    <w:r>
      <w:t>%</w:t>
    </w:r>
    <w:r w:rsidRPr="00B6379A">
      <w:t xml:space="preserve"> change in circulating serum </w:t>
    </w:r>
    <w:r>
      <w:t>HDL</w:t>
    </w:r>
    <w:r w:rsidRPr="00B6379A">
      <w:t xml:space="preserve"> levels</w:t>
    </w:r>
    <w:r>
      <w:t xml:space="preserve"> for total population and each intervention (Groups A-C).</w:t>
    </w:r>
  </w:p>
  <w:p w14:paraId="285ADE5C" w14:textId="77777777" w:rsidR="00A629F6" w:rsidRDefault="00A629F6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5A555" w14:textId="77777777" w:rsidR="00A629F6" w:rsidRDefault="00A629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1"/>
    <w:rsid w:val="00030550"/>
    <w:rsid w:val="00114B83"/>
    <w:rsid w:val="00516F91"/>
    <w:rsid w:val="005B69AB"/>
    <w:rsid w:val="00616F7F"/>
    <w:rsid w:val="006A34B7"/>
    <w:rsid w:val="0077598F"/>
    <w:rsid w:val="007D6C9B"/>
    <w:rsid w:val="00852C28"/>
    <w:rsid w:val="00A629F6"/>
    <w:rsid w:val="00AC5A79"/>
    <w:rsid w:val="00B3444D"/>
    <w:rsid w:val="00B6379A"/>
    <w:rsid w:val="00C9393A"/>
    <w:rsid w:val="00D13A95"/>
    <w:rsid w:val="00DD597B"/>
    <w:rsid w:val="00E069A6"/>
    <w:rsid w:val="00F659E2"/>
    <w:rsid w:val="00F8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1310"/>
  <w15:chartTrackingRefBased/>
  <w15:docId w15:val="{7FC83064-ABB9-41D7-8081-A612F367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79A"/>
  </w:style>
  <w:style w:type="paragraph" w:styleId="Footer">
    <w:name w:val="footer"/>
    <w:basedOn w:val="Normal"/>
    <w:link w:val="FooterChar"/>
    <w:uiPriority w:val="99"/>
    <w:unhideWhenUsed/>
    <w:rsid w:val="00B63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header" Target="header4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O'Connor</dc:creator>
  <cp:keywords/>
  <dc:description/>
  <cp:lastModifiedBy>Aileen O'Connor</cp:lastModifiedBy>
  <cp:revision>6</cp:revision>
  <cp:lastPrinted>2022-07-04T11:19:00Z</cp:lastPrinted>
  <dcterms:created xsi:type="dcterms:W3CDTF">2021-02-16T08:57:00Z</dcterms:created>
  <dcterms:modified xsi:type="dcterms:W3CDTF">2022-07-04T11:30:00Z</dcterms:modified>
</cp:coreProperties>
</file>